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394" w:type="pct"/>
        <w:jc w:val="center"/>
        <w:tblLook w:val="04A0" w:firstRow="1" w:lastRow="0" w:firstColumn="1" w:lastColumn="0" w:noHBand="0" w:noVBand="1"/>
      </w:tblPr>
      <w:tblGrid>
        <w:gridCol w:w="1159"/>
        <w:gridCol w:w="956"/>
        <w:gridCol w:w="1568"/>
        <w:gridCol w:w="1116"/>
        <w:gridCol w:w="1231"/>
        <w:gridCol w:w="1507"/>
        <w:gridCol w:w="958"/>
        <w:gridCol w:w="1592"/>
      </w:tblGrid>
      <w:tr w:rsidR="00A9479A" w:rsidRPr="00A25C0E" w14:paraId="78F57DF2" w14:textId="77777777" w:rsidTr="00910D7C">
        <w:trPr>
          <w:jc w:val="center"/>
        </w:trPr>
        <w:tc>
          <w:tcPr>
            <w:tcW w:w="575" w:type="pct"/>
            <w:shd w:val="clear" w:color="auto" w:fill="D5DCE4" w:themeFill="text2" w:themeFillTint="33"/>
          </w:tcPr>
          <w:p w14:paraId="2E08A9E7" w14:textId="77777777" w:rsidR="00A9479A" w:rsidRPr="00A25C0E" w:rsidRDefault="00A9479A" w:rsidP="00910D7C">
            <w:pPr>
              <w:jc w:val="center"/>
            </w:pPr>
            <w:r w:rsidRPr="00A25C0E">
              <w:t>Session</w:t>
            </w:r>
          </w:p>
        </w:tc>
        <w:tc>
          <w:tcPr>
            <w:tcW w:w="474" w:type="pct"/>
            <w:shd w:val="clear" w:color="auto" w:fill="D5DCE4" w:themeFill="text2" w:themeFillTint="33"/>
          </w:tcPr>
          <w:p w14:paraId="1D6ABBDE" w14:textId="77777777" w:rsidR="00A9479A" w:rsidRPr="00A25C0E" w:rsidRDefault="00A9479A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777" w:type="pct"/>
            <w:shd w:val="clear" w:color="auto" w:fill="D5DCE4" w:themeFill="text2" w:themeFillTint="33"/>
          </w:tcPr>
          <w:p w14:paraId="22B5E8ED" w14:textId="77777777" w:rsidR="00A9479A" w:rsidRPr="00A25C0E" w:rsidRDefault="00A9479A" w:rsidP="00910D7C">
            <w:pPr>
              <w:jc w:val="center"/>
            </w:pPr>
            <w:r w:rsidRPr="00A25C0E">
              <w:t>Data Set</w:t>
            </w:r>
          </w:p>
        </w:tc>
        <w:tc>
          <w:tcPr>
            <w:tcW w:w="553" w:type="pct"/>
            <w:shd w:val="clear" w:color="auto" w:fill="D5DCE4" w:themeFill="text2" w:themeFillTint="33"/>
          </w:tcPr>
          <w:p w14:paraId="37B58532" w14:textId="77777777" w:rsidR="00A9479A" w:rsidRPr="00A25C0E" w:rsidRDefault="00A9479A" w:rsidP="00910D7C">
            <w:pPr>
              <w:jc w:val="center"/>
            </w:pPr>
            <w:r w:rsidRPr="00A25C0E">
              <w:t>Features</w:t>
            </w:r>
          </w:p>
        </w:tc>
        <w:tc>
          <w:tcPr>
            <w:tcW w:w="610" w:type="pct"/>
            <w:shd w:val="clear" w:color="auto" w:fill="D5DCE4" w:themeFill="text2" w:themeFillTint="33"/>
          </w:tcPr>
          <w:p w14:paraId="49C39260" w14:textId="77777777" w:rsidR="00A9479A" w:rsidRPr="00A25C0E" w:rsidRDefault="00A9479A" w:rsidP="00910D7C">
            <w:pPr>
              <w:jc w:val="center"/>
            </w:pPr>
            <w:r w:rsidRPr="00A25C0E">
              <w:t>Best Possible Accuracy (%)</w:t>
            </w:r>
          </w:p>
        </w:tc>
        <w:tc>
          <w:tcPr>
            <w:tcW w:w="747" w:type="pct"/>
            <w:shd w:val="clear" w:color="auto" w:fill="D5DCE4" w:themeFill="text2" w:themeFillTint="33"/>
          </w:tcPr>
          <w:p w14:paraId="6ED34417" w14:textId="77777777" w:rsidR="00A9479A" w:rsidRPr="00A25C0E" w:rsidRDefault="00A9479A" w:rsidP="00910D7C">
            <w:pPr>
              <w:jc w:val="center"/>
            </w:pPr>
            <w:r w:rsidRPr="00A25C0E">
              <w:t xml:space="preserve">Permutation score (%, </w:t>
            </w:r>
            <w:proofErr w:type="spellStart"/>
            <w:r w:rsidRPr="00A25C0E">
              <w:t>mean±s.d</w:t>
            </w:r>
            <w:proofErr w:type="spellEnd"/>
            <w:r w:rsidRPr="00A25C0E">
              <w:t>.)</w:t>
            </w:r>
          </w:p>
        </w:tc>
        <w:tc>
          <w:tcPr>
            <w:tcW w:w="475" w:type="pct"/>
            <w:shd w:val="clear" w:color="auto" w:fill="D5DCE4" w:themeFill="text2" w:themeFillTint="33"/>
          </w:tcPr>
          <w:p w14:paraId="39E810AE" w14:textId="77777777" w:rsidR="00A9479A" w:rsidRPr="00A25C0E" w:rsidRDefault="00A9479A" w:rsidP="00910D7C">
            <w:pPr>
              <w:jc w:val="center"/>
            </w:pPr>
            <w:r w:rsidRPr="00A25C0E">
              <w:t>p-value</w:t>
            </w:r>
          </w:p>
        </w:tc>
        <w:tc>
          <w:tcPr>
            <w:tcW w:w="789" w:type="pct"/>
            <w:shd w:val="clear" w:color="auto" w:fill="D5DCE4" w:themeFill="text2" w:themeFillTint="33"/>
          </w:tcPr>
          <w:p w14:paraId="16D4B376" w14:textId="77777777" w:rsidR="00A9479A" w:rsidRPr="00A25C0E" w:rsidRDefault="00A9479A" w:rsidP="00910D7C">
            <w:pPr>
              <w:jc w:val="center"/>
            </w:pPr>
            <w:r w:rsidRPr="00A25C0E">
              <w:t>Standardized</w:t>
            </w:r>
          </w:p>
        </w:tc>
      </w:tr>
      <w:tr w:rsidR="00A9479A" w:rsidRPr="00A25C0E" w14:paraId="4E65A13B" w14:textId="77777777" w:rsidTr="00910D7C">
        <w:trPr>
          <w:jc w:val="center"/>
        </w:trPr>
        <w:tc>
          <w:tcPr>
            <w:tcW w:w="575" w:type="pct"/>
            <w:vMerge w:val="restart"/>
          </w:tcPr>
          <w:p w14:paraId="7CEDA313" w14:textId="77777777" w:rsidR="00A9479A" w:rsidRPr="00A25C0E" w:rsidRDefault="00A9479A" w:rsidP="00910D7C">
            <w:r w:rsidRPr="00A25C0E">
              <w:t>Buffer</w:t>
            </w:r>
          </w:p>
        </w:tc>
        <w:tc>
          <w:tcPr>
            <w:tcW w:w="474" w:type="pct"/>
            <w:vMerge w:val="restart"/>
          </w:tcPr>
          <w:p w14:paraId="4395FAFA" w14:textId="77777777" w:rsidR="00A9479A" w:rsidRPr="00A25C0E" w:rsidRDefault="00A9479A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6BCA1206" w14:textId="77777777" w:rsidR="00A9479A" w:rsidRPr="00A25C0E" w:rsidRDefault="00A9479A" w:rsidP="00910D7C">
            <w:r w:rsidRPr="00A25C0E">
              <w:t>DS1</w:t>
            </w:r>
          </w:p>
          <w:p w14:paraId="42225BC7" w14:textId="77777777" w:rsidR="00A9479A" w:rsidRPr="00A25C0E" w:rsidRDefault="00A9479A" w:rsidP="00910D7C"/>
        </w:tc>
        <w:tc>
          <w:tcPr>
            <w:tcW w:w="553" w:type="pct"/>
          </w:tcPr>
          <w:p w14:paraId="3B27B4D7" w14:textId="77777777" w:rsidR="00A9479A" w:rsidRPr="00A25C0E" w:rsidRDefault="00A9479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7D5163E2" w14:textId="77777777" w:rsidR="00A9479A" w:rsidRPr="00A25C0E" w:rsidRDefault="00A9479A" w:rsidP="00910D7C">
            <w:pPr>
              <w:jc w:val="center"/>
            </w:pPr>
            <w:r w:rsidRPr="00A25C0E">
              <w:t>23</w:t>
            </w:r>
          </w:p>
        </w:tc>
        <w:tc>
          <w:tcPr>
            <w:tcW w:w="747" w:type="pct"/>
            <w:vAlign w:val="bottom"/>
          </w:tcPr>
          <w:p w14:paraId="3671D5C1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16±8</w:t>
            </w:r>
          </w:p>
        </w:tc>
        <w:tc>
          <w:tcPr>
            <w:tcW w:w="475" w:type="pct"/>
            <w:vAlign w:val="bottom"/>
          </w:tcPr>
          <w:p w14:paraId="4822224E" w14:textId="77777777" w:rsidR="00A9479A" w:rsidRPr="00A25C0E" w:rsidRDefault="00A9479A" w:rsidP="00910D7C">
            <w:r w:rsidRPr="00A25C0E">
              <w:rPr>
                <w:color w:val="000000"/>
              </w:rPr>
              <w:t>0.2673</w:t>
            </w:r>
          </w:p>
        </w:tc>
        <w:tc>
          <w:tcPr>
            <w:tcW w:w="789" w:type="pct"/>
            <w:vAlign w:val="bottom"/>
          </w:tcPr>
          <w:p w14:paraId="608AF854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22DE1EF3" w14:textId="77777777" w:rsidTr="00910D7C">
        <w:trPr>
          <w:jc w:val="center"/>
        </w:trPr>
        <w:tc>
          <w:tcPr>
            <w:tcW w:w="575" w:type="pct"/>
            <w:vMerge/>
          </w:tcPr>
          <w:p w14:paraId="2BE731CC" w14:textId="77777777" w:rsidR="00A9479A" w:rsidRPr="00A25C0E" w:rsidRDefault="00A9479A" w:rsidP="00910D7C"/>
        </w:tc>
        <w:tc>
          <w:tcPr>
            <w:tcW w:w="474" w:type="pct"/>
            <w:vMerge/>
          </w:tcPr>
          <w:p w14:paraId="5F6E1F06" w14:textId="77777777" w:rsidR="00A9479A" w:rsidRPr="00A25C0E" w:rsidRDefault="00A9479A" w:rsidP="00910D7C"/>
        </w:tc>
        <w:tc>
          <w:tcPr>
            <w:tcW w:w="777" w:type="pct"/>
            <w:vMerge/>
          </w:tcPr>
          <w:p w14:paraId="1EA900B3" w14:textId="77777777" w:rsidR="00A9479A" w:rsidRPr="00A25C0E" w:rsidRDefault="00A9479A" w:rsidP="00910D7C"/>
        </w:tc>
        <w:tc>
          <w:tcPr>
            <w:tcW w:w="553" w:type="pct"/>
          </w:tcPr>
          <w:p w14:paraId="548C8C7F" w14:textId="77777777" w:rsidR="00A9479A" w:rsidRPr="00A25C0E" w:rsidRDefault="00A9479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2EF6CA31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17</w:t>
            </w:r>
          </w:p>
        </w:tc>
        <w:tc>
          <w:tcPr>
            <w:tcW w:w="747" w:type="pct"/>
            <w:vAlign w:val="bottom"/>
          </w:tcPr>
          <w:p w14:paraId="4CB77C69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362CB458" w14:textId="77777777" w:rsidR="00A9479A" w:rsidRPr="00A25C0E" w:rsidRDefault="00A9479A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6C0F5288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32430B9C" w14:textId="77777777" w:rsidTr="00910D7C">
        <w:trPr>
          <w:jc w:val="center"/>
        </w:trPr>
        <w:tc>
          <w:tcPr>
            <w:tcW w:w="575" w:type="pct"/>
            <w:vMerge/>
          </w:tcPr>
          <w:p w14:paraId="3E56075A" w14:textId="77777777" w:rsidR="00A9479A" w:rsidRPr="00A25C0E" w:rsidRDefault="00A9479A" w:rsidP="00910D7C"/>
        </w:tc>
        <w:tc>
          <w:tcPr>
            <w:tcW w:w="474" w:type="pct"/>
            <w:vMerge/>
          </w:tcPr>
          <w:p w14:paraId="0564CE95" w14:textId="77777777" w:rsidR="00A9479A" w:rsidRPr="00A25C0E" w:rsidRDefault="00A9479A" w:rsidP="00910D7C"/>
        </w:tc>
        <w:tc>
          <w:tcPr>
            <w:tcW w:w="777" w:type="pct"/>
            <w:vMerge/>
          </w:tcPr>
          <w:p w14:paraId="0755D72A" w14:textId="77777777" w:rsidR="00A9479A" w:rsidRPr="00A25C0E" w:rsidRDefault="00A9479A" w:rsidP="00910D7C"/>
        </w:tc>
        <w:tc>
          <w:tcPr>
            <w:tcW w:w="553" w:type="pct"/>
          </w:tcPr>
          <w:p w14:paraId="032C201B" w14:textId="77777777" w:rsidR="00A9479A" w:rsidRPr="00A25C0E" w:rsidRDefault="00A9479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4ED867FA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10</w:t>
            </w:r>
          </w:p>
        </w:tc>
        <w:tc>
          <w:tcPr>
            <w:tcW w:w="747" w:type="pct"/>
            <w:vAlign w:val="bottom"/>
          </w:tcPr>
          <w:p w14:paraId="5F19B631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786F5482" w14:textId="77777777" w:rsidR="00A9479A" w:rsidRPr="00A25C0E" w:rsidRDefault="00A9479A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6209EFD8" w14:textId="77777777" w:rsidR="00A9479A" w:rsidRPr="00A25C0E" w:rsidRDefault="00A9479A" w:rsidP="00910D7C">
            <w:r w:rsidRPr="00A25C0E">
              <w:t>y/n</w:t>
            </w:r>
          </w:p>
        </w:tc>
      </w:tr>
      <w:tr w:rsidR="00A9479A" w:rsidRPr="00A25C0E" w14:paraId="29186C73" w14:textId="77777777" w:rsidTr="00910D7C">
        <w:trPr>
          <w:jc w:val="center"/>
        </w:trPr>
        <w:tc>
          <w:tcPr>
            <w:tcW w:w="575" w:type="pct"/>
            <w:vMerge/>
          </w:tcPr>
          <w:p w14:paraId="512126DA" w14:textId="77777777" w:rsidR="00A9479A" w:rsidRPr="00A25C0E" w:rsidRDefault="00A9479A" w:rsidP="00910D7C"/>
        </w:tc>
        <w:tc>
          <w:tcPr>
            <w:tcW w:w="474" w:type="pct"/>
            <w:vMerge/>
          </w:tcPr>
          <w:p w14:paraId="7FDC6876" w14:textId="77777777" w:rsidR="00A9479A" w:rsidRPr="00A25C0E" w:rsidRDefault="00A9479A" w:rsidP="00910D7C"/>
        </w:tc>
        <w:tc>
          <w:tcPr>
            <w:tcW w:w="777" w:type="pct"/>
            <w:vMerge w:val="restart"/>
          </w:tcPr>
          <w:p w14:paraId="45A06CF4" w14:textId="77777777" w:rsidR="00A9479A" w:rsidRPr="00A25C0E" w:rsidRDefault="00A9479A" w:rsidP="00910D7C">
            <w:r w:rsidRPr="00A25C0E">
              <w:t>DS2</w:t>
            </w:r>
          </w:p>
        </w:tc>
        <w:tc>
          <w:tcPr>
            <w:tcW w:w="553" w:type="pct"/>
          </w:tcPr>
          <w:p w14:paraId="3680B0AC" w14:textId="77777777" w:rsidR="00A9479A" w:rsidRPr="00A25C0E" w:rsidRDefault="00A9479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02067CC5" w14:textId="77777777" w:rsidR="00A9479A" w:rsidRPr="00A25C0E" w:rsidRDefault="00A9479A" w:rsidP="00910D7C">
            <w:pPr>
              <w:jc w:val="center"/>
            </w:pPr>
            <w:r w:rsidRPr="00A25C0E">
              <w:t>29</w:t>
            </w:r>
          </w:p>
        </w:tc>
        <w:tc>
          <w:tcPr>
            <w:tcW w:w="747" w:type="pct"/>
            <w:vAlign w:val="bottom"/>
          </w:tcPr>
          <w:p w14:paraId="4DED5394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20±9</w:t>
            </w:r>
          </w:p>
        </w:tc>
        <w:tc>
          <w:tcPr>
            <w:tcW w:w="475" w:type="pct"/>
            <w:vAlign w:val="bottom"/>
          </w:tcPr>
          <w:p w14:paraId="24AC2F95" w14:textId="77777777" w:rsidR="00A9479A" w:rsidRPr="00A25C0E" w:rsidRDefault="00A9479A" w:rsidP="00910D7C">
            <w:r w:rsidRPr="00A25C0E">
              <w:rPr>
                <w:color w:val="000000"/>
              </w:rPr>
              <w:t>0.2376</w:t>
            </w:r>
          </w:p>
        </w:tc>
        <w:tc>
          <w:tcPr>
            <w:tcW w:w="789" w:type="pct"/>
            <w:vAlign w:val="bottom"/>
          </w:tcPr>
          <w:p w14:paraId="7CAA374C" w14:textId="77777777" w:rsidR="00A9479A" w:rsidRPr="00A25C0E" w:rsidRDefault="00A9479A" w:rsidP="00910D7C">
            <w:r w:rsidRPr="00A25C0E">
              <w:t>n</w:t>
            </w:r>
          </w:p>
        </w:tc>
      </w:tr>
      <w:tr w:rsidR="00A9479A" w:rsidRPr="00A25C0E" w14:paraId="502CB4C3" w14:textId="77777777" w:rsidTr="00910D7C">
        <w:trPr>
          <w:jc w:val="center"/>
        </w:trPr>
        <w:tc>
          <w:tcPr>
            <w:tcW w:w="575" w:type="pct"/>
            <w:vMerge/>
          </w:tcPr>
          <w:p w14:paraId="29054BC6" w14:textId="77777777" w:rsidR="00A9479A" w:rsidRPr="00A25C0E" w:rsidRDefault="00A9479A" w:rsidP="00910D7C"/>
        </w:tc>
        <w:tc>
          <w:tcPr>
            <w:tcW w:w="474" w:type="pct"/>
            <w:vMerge/>
          </w:tcPr>
          <w:p w14:paraId="4B38B628" w14:textId="77777777" w:rsidR="00A9479A" w:rsidRPr="00A25C0E" w:rsidRDefault="00A9479A" w:rsidP="00910D7C"/>
        </w:tc>
        <w:tc>
          <w:tcPr>
            <w:tcW w:w="777" w:type="pct"/>
            <w:vMerge/>
          </w:tcPr>
          <w:p w14:paraId="59B10475" w14:textId="77777777" w:rsidR="00A9479A" w:rsidRPr="00A25C0E" w:rsidRDefault="00A9479A" w:rsidP="00910D7C"/>
        </w:tc>
        <w:tc>
          <w:tcPr>
            <w:tcW w:w="553" w:type="pct"/>
          </w:tcPr>
          <w:p w14:paraId="7704D3DE" w14:textId="77777777" w:rsidR="00A9479A" w:rsidRPr="00A25C0E" w:rsidRDefault="00A9479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0F40E3E9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25</w:t>
            </w:r>
          </w:p>
        </w:tc>
        <w:tc>
          <w:tcPr>
            <w:tcW w:w="747" w:type="pct"/>
            <w:vAlign w:val="bottom"/>
          </w:tcPr>
          <w:p w14:paraId="477429A7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4E6EB47F" w14:textId="77777777" w:rsidR="00A9479A" w:rsidRPr="00A25C0E" w:rsidRDefault="00A9479A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080F5B42" w14:textId="77777777" w:rsidR="00A9479A" w:rsidRPr="00A25C0E" w:rsidRDefault="00A9479A" w:rsidP="00910D7C">
            <w:r w:rsidRPr="00A25C0E">
              <w:t>n</w:t>
            </w:r>
          </w:p>
        </w:tc>
      </w:tr>
      <w:tr w:rsidR="00A9479A" w:rsidRPr="00A25C0E" w14:paraId="206996CA" w14:textId="77777777" w:rsidTr="00910D7C">
        <w:trPr>
          <w:jc w:val="center"/>
        </w:trPr>
        <w:tc>
          <w:tcPr>
            <w:tcW w:w="575" w:type="pct"/>
            <w:vMerge/>
          </w:tcPr>
          <w:p w14:paraId="5E1F891C" w14:textId="77777777" w:rsidR="00A9479A" w:rsidRPr="00A25C0E" w:rsidRDefault="00A9479A" w:rsidP="00910D7C"/>
        </w:tc>
        <w:tc>
          <w:tcPr>
            <w:tcW w:w="474" w:type="pct"/>
            <w:vMerge/>
          </w:tcPr>
          <w:p w14:paraId="7ADBE311" w14:textId="77777777" w:rsidR="00A9479A" w:rsidRPr="00A25C0E" w:rsidRDefault="00A9479A" w:rsidP="00910D7C"/>
        </w:tc>
        <w:tc>
          <w:tcPr>
            <w:tcW w:w="777" w:type="pct"/>
            <w:vMerge/>
          </w:tcPr>
          <w:p w14:paraId="60A2F298" w14:textId="77777777" w:rsidR="00A9479A" w:rsidRPr="00A25C0E" w:rsidRDefault="00A9479A" w:rsidP="00910D7C"/>
        </w:tc>
        <w:tc>
          <w:tcPr>
            <w:tcW w:w="553" w:type="pct"/>
          </w:tcPr>
          <w:p w14:paraId="66418EF4" w14:textId="77777777" w:rsidR="00A9479A" w:rsidRPr="00A25C0E" w:rsidRDefault="00A9479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7C160965" w14:textId="77777777" w:rsidR="00A9479A" w:rsidRPr="00A25C0E" w:rsidRDefault="00A9479A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747350F6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06F5F584" w14:textId="77777777" w:rsidR="00A9479A" w:rsidRPr="00A25C0E" w:rsidRDefault="00A9479A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24D87E14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1E09E011" w14:textId="77777777" w:rsidTr="00910D7C">
        <w:trPr>
          <w:jc w:val="center"/>
        </w:trPr>
        <w:tc>
          <w:tcPr>
            <w:tcW w:w="575" w:type="pct"/>
            <w:vMerge/>
          </w:tcPr>
          <w:p w14:paraId="0DCA8ED7" w14:textId="77777777" w:rsidR="00A9479A" w:rsidRPr="00A25C0E" w:rsidRDefault="00A9479A" w:rsidP="00910D7C"/>
        </w:tc>
        <w:tc>
          <w:tcPr>
            <w:tcW w:w="474" w:type="pct"/>
            <w:vMerge w:val="restart"/>
          </w:tcPr>
          <w:p w14:paraId="2ED67E36" w14:textId="77777777" w:rsidR="00A9479A" w:rsidRPr="00A25C0E" w:rsidRDefault="00A9479A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75B4A89E" w14:textId="77777777" w:rsidR="00A9479A" w:rsidRPr="00A25C0E" w:rsidRDefault="00A9479A" w:rsidP="00910D7C">
            <w:r w:rsidRPr="00A25C0E">
              <w:t>DS1</w:t>
            </w:r>
          </w:p>
          <w:p w14:paraId="2EB5AEC9" w14:textId="77777777" w:rsidR="00A9479A" w:rsidRPr="00A25C0E" w:rsidRDefault="00A9479A" w:rsidP="00910D7C"/>
        </w:tc>
        <w:tc>
          <w:tcPr>
            <w:tcW w:w="553" w:type="pct"/>
          </w:tcPr>
          <w:p w14:paraId="0AFF1264" w14:textId="77777777" w:rsidR="00A9479A" w:rsidRPr="00A25C0E" w:rsidRDefault="00A9479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767130BC" w14:textId="77777777" w:rsidR="00A9479A" w:rsidRPr="00A25C0E" w:rsidRDefault="00A9479A" w:rsidP="00910D7C">
            <w:pPr>
              <w:jc w:val="center"/>
            </w:pPr>
            <w:r w:rsidRPr="00A25C0E">
              <w:t>30</w:t>
            </w:r>
          </w:p>
        </w:tc>
        <w:tc>
          <w:tcPr>
            <w:tcW w:w="747" w:type="pct"/>
            <w:vAlign w:val="bottom"/>
          </w:tcPr>
          <w:p w14:paraId="6F679527" w14:textId="77777777" w:rsidR="00A9479A" w:rsidRPr="00A25C0E" w:rsidRDefault="00A9479A" w:rsidP="00910D7C">
            <w:pPr>
              <w:jc w:val="center"/>
            </w:pPr>
            <w:r w:rsidRPr="00A25C0E">
              <w:t>16±9</w:t>
            </w:r>
          </w:p>
        </w:tc>
        <w:tc>
          <w:tcPr>
            <w:tcW w:w="475" w:type="pct"/>
            <w:vAlign w:val="bottom"/>
          </w:tcPr>
          <w:p w14:paraId="73D1F8EB" w14:textId="77777777" w:rsidR="00A9479A" w:rsidRPr="00A25C0E" w:rsidRDefault="00A9479A" w:rsidP="00910D7C">
            <w:r w:rsidRPr="00A25C0E">
              <w:t>0.1188</w:t>
            </w:r>
          </w:p>
        </w:tc>
        <w:tc>
          <w:tcPr>
            <w:tcW w:w="789" w:type="pct"/>
            <w:vAlign w:val="bottom"/>
          </w:tcPr>
          <w:p w14:paraId="59474409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09C078D1" w14:textId="77777777" w:rsidTr="00910D7C">
        <w:trPr>
          <w:jc w:val="center"/>
        </w:trPr>
        <w:tc>
          <w:tcPr>
            <w:tcW w:w="575" w:type="pct"/>
            <w:vMerge/>
          </w:tcPr>
          <w:p w14:paraId="7BE5BAFF" w14:textId="77777777" w:rsidR="00A9479A" w:rsidRPr="00A25C0E" w:rsidRDefault="00A9479A" w:rsidP="00910D7C"/>
        </w:tc>
        <w:tc>
          <w:tcPr>
            <w:tcW w:w="474" w:type="pct"/>
            <w:vMerge/>
          </w:tcPr>
          <w:p w14:paraId="3743CC23" w14:textId="77777777" w:rsidR="00A9479A" w:rsidRPr="00A25C0E" w:rsidRDefault="00A9479A" w:rsidP="00910D7C"/>
        </w:tc>
        <w:tc>
          <w:tcPr>
            <w:tcW w:w="777" w:type="pct"/>
            <w:vMerge/>
          </w:tcPr>
          <w:p w14:paraId="3EFB2C2A" w14:textId="77777777" w:rsidR="00A9479A" w:rsidRPr="00A25C0E" w:rsidRDefault="00A9479A" w:rsidP="00910D7C"/>
        </w:tc>
        <w:tc>
          <w:tcPr>
            <w:tcW w:w="553" w:type="pct"/>
          </w:tcPr>
          <w:p w14:paraId="44DA0BBE" w14:textId="77777777" w:rsidR="00A9479A" w:rsidRPr="00A25C0E" w:rsidRDefault="00A9479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7C01529C" w14:textId="77777777" w:rsidR="00A9479A" w:rsidRPr="00A25C0E" w:rsidRDefault="00A9479A" w:rsidP="00910D7C">
            <w:pPr>
              <w:jc w:val="center"/>
            </w:pPr>
            <w:r w:rsidRPr="00A25C0E">
              <w:t>30</w:t>
            </w:r>
          </w:p>
        </w:tc>
        <w:tc>
          <w:tcPr>
            <w:tcW w:w="747" w:type="pct"/>
            <w:vAlign w:val="bottom"/>
          </w:tcPr>
          <w:p w14:paraId="59CB1BAA" w14:textId="77777777" w:rsidR="00A9479A" w:rsidRPr="00A25C0E" w:rsidRDefault="00A9479A" w:rsidP="00910D7C">
            <w:pPr>
              <w:jc w:val="center"/>
            </w:pPr>
            <w:r w:rsidRPr="00A25C0E">
              <w:t>18±8</w:t>
            </w:r>
          </w:p>
        </w:tc>
        <w:tc>
          <w:tcPr>
            <w:tcW w:w="475" w:type="pct"/>
            <w:vAlign w:val="bottom"/>
          </w:tcPr>
          <w:p w14:paraId="5FF11F4C" w14:textId="77777777" w:rsidR="00A9479A" w:rsidRPr="00A25C0E" w:rsidRDefault="00A9479A" w:rsidP="00910D7C">
            <w:r w:rsidRPr="00A25C0E">
              <w:t>0.1089</w:t>
            </w:r>
          </w:p>
        </w:tc>
        <w:tc>
          <w:tcPr>
            <w:tcW w:w="789" w:type="pct"/>
            <w:vAlign w:val="bottom"/>
          </w:tcPr>
          <w:p w14:paraId="404A9EF2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3F09A481" w14:textId="77777777" w:rsidTr="00910D7C">
        <w:trPr>
          <w:jc w:val="center"/>
        </w:trPr>
        <w:tc>
          <w:tcPr>
            <w:tcW w:w="575" w:type="pct"/>
            <w:vMerge/>
          </w:tcPr>
          <w:p w14:paraId="37E7A7AB" w14:textId="77777777" w:rsidR="00A9479A" w:rsidRPr="00A25C0E" w:rsidRDefault="00A9479A" w:rsidP="00910D7C"/>
        </w:tc>
        <w:tc>
          <w:tcPr>
            <w:tcW w:w="474" w:type="pct"/>
            <w:vMerge/>
          </w:tcPr>
          <w:p w14:paraId="4D18185F" w14:textId="77777777" w:rsidR="00A9479A" w:rsidRPr="00A25C0E" w:rsidRDefault="00A9479A" w:rsidP="00910D7C"/>
        </w:tc>
        <w:tc>
          <w:tcPr>
            <w:tcW w:w="777" w:type="pct"/>
            <w:vMerge/>
          </w:tcPr>
          <w:p w14:paraId="306BD8C4" w14:textId="77777777" w:rsidR="00A9479A" w:rsidRPr="00A25C0E" w:rsidRDefault="00A9479A" w:rsidP="00910D7C"/>
        </w:tc>
        <w:tc>
          <w:tcPr>
            <w:tcW w:w="553" w:type="pct"/>
          </w:tcPr>
          <w:p w14:paraId="3467B264" w14:textId="77777777" w:rsidR="00A9479A" w:rsidRPr="00A25C0E" w:rsidRDefault="00A9479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Comb.</w:t>
            </w:r>
          </w:p>
        </w:tc>
        <w:tc>
          <w:tcPr>
            <w:tcW w:w="610" w:type="pct"/>
            <w:vAlign w:val="bottom"/>
          </w:tcPr>
          <w:p w14:paraId="09338258" w14:textId="77777777" w:rsidR="00A9479A" w:rsidRPr="00A25C0E" w:rsidRDefault="00A9479A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33</w:t>
            </w:r>
          </w:p>
        </w:tc>
        <w:tc>
          <w:tcPr>
            <w:tcW w:w="747" w:type="pct"/>
            <w:vAlign w:val="bottom"/>
          </w:tcPr>
          <w:p w14:paraId="181C1F8C" w14:textId="77777777" w:rsidR="00A9479A" w:rsidRPr="00A25C0E" w:rsidRDefault="00A9479A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15±8</w:t>
            </w:r>
          </w:p>
        </w:tc>
        <w:tc>
          <w:tcPr>
            <w:tcW w:w="475" w:type="pct"/>
            <w:vAlign w:val="bottom"/>
          </w:tcPr>
          <w:p w14:paraId="09F2EC78" w14:textId="77777777" w:rsidR="00A9479A" w:rsidRPr="00A25C0E" w:rsidRDefault="00A9479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198</w:t>
            </w:r>
          </w:p>
        </w:tc>
        <w:tc>
          <w:tcPr>
            <w:tcW w:w="789" w:type="pct"/>
            <w:vAlign w:val="bottom"/>
          </w:tcPr>
          <w:p w14:paraId="47666A52" w14:textId="77777777" w:rsidR="00A9479A" w:rsidRPr="00A25C0E" w:rsidRDefault="00A9479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n</w:t>
            </w:r>
          </w:p>
        </w:tc>
      </w:tr>
      <w:tr w:rsidR="00A9479A" w:rsidRPr="00A25C0E" w14:paraId="49610034" w14:textId="77777777" w:rsidTr="00910D7C">
        <w:trPr>
          <w:jc w:val="center"/>
        </w:trPr>
        <w:tc>
          <w:tcPr>
            <w:tcW w:w="575" w:type="pct"/>
            <w:vMerge/>
          </w:tcPr>
          <w:p w14:paraId="6FF8C519" w14:textId="77777777" w:rsidR="00A9479A" w:rsidRPr="00A25C0E" w:rsidRDefault="00A9479A" w:rsidP="00910D7C"/>
        </w:tc>
        <w:tc>
          <w:tcPr>
            <w:tcW w:w="474" w:type="pct"/>
            <w:vMerge/>
          </w:tcPr>
          <w:p w14:paraId="35AE40ED" w14:textId="77777777" w:rsidR="00A9479A" w:rsidRPr="00A25C0E" w:rsidRDefault="00A9479A" w:rsidP="00910D7C"/>
        </w:tc>
        <w:tc>
          <w:tcPr>
            <w:tcW w:w="777" w:type="pct"/>
            <w:vMerge w:val="restart"/>
          </w:tcPr>
          <w:p w14:paraId="78FD8CDA" w14:textId="77777777" w:rsidR="00A9479A" w:rsidRPr="00A25C0E" w:rsidRDefault="00A9479A" w:rsidP="00910D7C">
            <w:r w:rsidRPr="00A25C0E">
              <w:t>DS2</w:t>
            </w:r>
          </w:p>
        </w:tc>
        <w:tc>
          <w:tcPr>
            <w:tcW w:w="553" w:type="pct"/>
          </w:tcPr>
          <w:p w14:paraId="32116F59" w14:textId="77777777" w:rsidR="00A9479A" w:rsidRPr="00A25C0E" w:rsidRDefault="00A9479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61E96F63" w14:textId="77777777" w:rsidR="00A9479A" w:rsidRPr="00A25C0E" w:rsidRDefault="00A9479A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536322CC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1D3AD34A" w14:textId="77777777" w:rsidR="00A9479A" w:rsidRPr="00A25C0E" w:rsidRDefault="00A9479A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74C875ED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653A0C86" w14:textId="77777777" w:rsidTr="00910D7C">
        <w:trPr>
          <w:jc w:val="center"/>
        </w:trPr>
        <w:tc>
          <w:tcPr>
            <w:tcW w:w="575" w:type="pct"/>
            <w:vMerge/>
          </w:tcPr>
          <w:p w14:paraId="2951B584" w14:textId="77777777" w:rsidR="00A9479A" w:rsidRPr="00A25C0E" w:rsidRDefault="00A9479A" w:rsidP="00910D7C"/>
        </w:tc>
        <w:tc>
          <w:tcPr>
            <w:tcW w:w="474" w:type="pct"/>
            <w:vMerge/>
          </w:tcPr>
          <w:p w14:paraId="3EAD4EA3" w14:textId="77777777" w:rsidR="00A9479A" w:rsidRPr="00A25C0E" w:rsidRDefault="00A9479A" w:rsidP="00910D7C"/>
        </w:tc>
        <w:tc>
          <w:tcPr>
            <w:tcW w:w="777" w:type="pct"/>
            <w:vMerge/>
          </w:tcPr>
          <w:p w14:paraId="19AE9A36" w14:textId="77777777" w:rsidR="00A9479A" w:rsidRPr="00A25C0E" w:rsidRDefault="00A9479A" w:rsidP="00910D7C"/>
        </w:tc>
        <w:tc>
          <w:tcPr>
            <w:tcW w:w="553" w:type="pct"/>
          </w:tcPr>
          <w:p w14:paraId="5A5EB8AC" w14:textId="77777777" w:rsidR="00A9479A" w:rsidRPr="00A25C0E" w:rsidRDefault="00A9479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7EDF7B04" w14:textId="77777777" w:rsidR="00A9479A" w:rsidRPr="00A25C0E" w:rsidRDefault="00A9479A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5E7F552B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55F33141" w14:textId="77777777" w:rsidR="00A9479A" w:rsidRPr="00A25C0E" w:rsidRDefault="00A9479A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6DB57442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02F2DC84" w14:textId="77777777" w:rsidTr="00910D7C">
        <w:trPr>
          <w:jc w:val="center"/>
        </w:trPr>
        <w:tc>
          <w:tcPr>
            <w:tcW w:w="575" w:type="pct"/>
            <w:vMerge/>
          </w:tcPr>
          <w:p w14:paraId="7EFF56F4" w14:textId="77777777" w:rsidR="00A9479A" w:rsidRPr="00A25C0E" w:rsidRDefault="00A9479A" w:rsidP="00910D7C"/>
        </w:tc>
        <w:tc>
          <w:tcPr>
            <w:tcW w:w="474" w:type="pct"/>
            <w:vMerge/>
          </w:tcPr>
          <w:p w14:paraId="24B7CC86" w14:textId="77777777" w:rsidR="00A9479A" w:rsidRPr="00A25C0E" w:rsidRDefault="00A9479A" w:rsidP="00910D7C"/>
        </w:tc>
        <w:tc>
          <w:tcPr>
            <w:tcW w:w="777" w:type="pct"/>
            <w:vMerge/>
          </w:tcPr>
          <w:p w14:paraId="3A2DEA26" w14:textId="77777777" w:rsidR="00A9479A" w:rsidRPr="00A25C0E" w:rsidRDefault="00A9479A" w:rsidP="00910D7C"/>
        </w:tc>
        <w:tc>
          <w:tcPr>
            <w:tcW w:w="553" w:type="pct"/>
          </w:tcPr>
          <w:p w14:paraId="0E7C99DC" w14:textId="77777777" w:rsidR="00A9479A" w:rsidRPr="00A25C0E" w:rsidRDefault="00A9479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5D274F88" w14:textId="77777777" w:rsidR="00A9479A" w:rsidRPr="00A25C0E" w:rsidRDefault="00A9479A" w:rsidP="00910D7C">
            <w:pPr>
              <w:jc w:val="center"/>
            </w:pPr>
            <w:r w:rsidRPr="00A25C0E">
              <w:t>8</w:t>
            </w:r>
          </w:p>
        </w:tc>
        <w:tc>
          <w:tcPr>
            <w:tcW w:w="747" w:type="pct"/>
            <w:vAlign w:val="bottom"/>
          </w:tcPr>
          <w:p w14:paraId="4823009A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01DAF8E1" w14:textId="77777777" w:rsidR="00A9479A" w:rsidRPr="00A25C0E" w:rsidRDefault="00A9479A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488A768D" w14:textId="77777777" w:rsidR="00A9479A" w:rsidRPr="00A25C0E" w:rsidRDefault="00A9479A" w:rsidP="00910D7C">
            <w:r w:rsidRPr="00A25C0E">
              <w:rPr>
                <w:color w:val="000000"/>
              </w:rPr>
              <w:t>y/n</w:t>
            </w:r>
          </w:p>
        </w:tc>
      </w:tr>
      <w:tr w:rsidR="00A9479A" w:rsidRPr="00A25C0E" w14:paraId="77651606" w14:textId="77777777" w:rsidTr="00910D7C">
        <w:trPr>
          <w:jc w:val="center"/>
        </w:trPr>
        <w:tc>
          <w:tcPr>
            <w:tcW w:w="575" w:type="pct"/>
            <w:vMerge w:val="restart"/>
          </w:tcPr>
          <w:p w14:paraId="3A025D8A" w14:textId="77777777" w:rsidR="00A9479A" w:rsidRPr="00A25C0E" w:rsidRDefault="00A9479A" w:rsidP="00910D7C">
            <w:r w:rsidRPr="00A25C0E">
              <w:t>Stimulus</w:t>
            </w:r>
          </w:p>
        </w:tc>
        <w:tc>
          <w:tcPr>
            <w:tcW w:w="474" w:type="pct"/>
            <w:vMerge w:val="restart"/>
          </w:tcPr>
          <w:p w14:paraId="07CB49B6" w14:textId="77777777" w:rsidR="00A9479A" w:rsidRPr="00A25C0E" w:rsidRDefault="00A9479A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1CD775AE" w14:textId="77777777" w:rsidR="00A9479A" w:rsidRPr="00A25C0E" w:rsidRDefault="00A9479A" w:rsidP="00910D7C">
            <w:r w:rsidRPr="00A25C0E">
              <w:t>DS1</w:t>
            </w:r>
          </w:p>
          <w:p w14:paraId="10CA4E49" w14:textId="77777777" w:rsidR="00A9479A" w:rsidRPr="00A25C0E" w:rsidRDefault="00A9479A" w:rsidP="00910D7C"/>
        </w:tc>
        <w:tc>
          <w:tcPr>
            <w:tcW w:w="553" w:type="pct"/>
          </w:tcPr>
          <w:p w14:paraId="3C29F13B" w14:textId="77777777" w:rsidR="00A9479A" w:rsidRPr="00A25C0E" w:rsidRDefault="00A9479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0182C71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30</w:t>
            </w:r>
          </w:p>
        </w:tc>
        <w:tc>
          <w:tcPr>
            <w:tcW w:w="747" w:type="pct"/>
            <w:vAlign w:val="bottom"/>
          </w:tcPr>
          <w:p w14:paraId="2A6DB3E2" w14:textId="77777777" w:rsidR="00A9479A" w:rsidRPr="00A25C0E" w:rsidRDefault="00A9479A" w:rsidP="00910D7C">
            <w:pPr>
              <w:jc w:val="center"/>
            </w:pPr>
            <w:r w:rsidRPr="00A25C0E">
              <w:t>17±8</w:t>
            </w:r>
          </w:p>
        </w:tc>
        <w:tc>
          <w:tcPr>
            <w:tcW w:w="475" w:type="pct"/>
            <w:vAlign w:val="bottom"/>
          </w:tcPr>
          <w:p w14:paraId="4D9AADDB" w14:textId="77777777" w:rsidR="00A9479A" w:rsidRPr="00A25C0E" w:rsidRDefault="00A9479A" w:rsidP="00910D7C">
            <w:r w:rsidRPr="00A25C0E">
              <w:t>0.0990</w:t>
            </w:r>
          </w:p>
        </w:tc>
        <w:tc>
          <w:tcPr>
            <w:tcW w:w="789" w:type="pct"/>
            <w:vAlign w:val="bottom"/>
          </w:tcPr>
          <w:p w14:paraId="420C92B6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16669301" w14:textId="77777777" w:rsidTr="00910D7C">
        <w:trPr>
          <w:jc w:val="center"/>
        </w:trPr>
        <w:tc>
          <w:tcPr>
            <w:tcW w:w="575" w:type="pct"/>
            <w:vMerge/>
          </w:tcPr>
          <w:p w14:paraId="7C0AD013" w14:textId="77777777" w:rsidR="00A9479A" w:rsidRPr="00A25C0E" w:rsidRDefault="00A9479A" w:rsidP="00910D7C"/>
        </w:tc>
        <w:tc>
          <w:tcPr>
            <w:tcW w:w="474" w:type="pct"/>
            <w:vMerge/>
          </w:tcPr>
          <w:p w14:paraId="45DD5852" w14:textId="77777777" w:rsidR="00A9479A" w:rsidRPr="00A25C0E" w:rsidRDefault="00A9479A" w:rsidP="00910D7C"/>
        </w:tc>
        <w:tc>
          <w:tcPr>
            <w:tcW w:w="777" w:type="pct"/>
            <w:vMerge/>
          </w:tcPr>
          <w:p w14:paraId="57921F86" w14:textId="77777777" w:rsidR="00A9479A" w:rsidRPr="00A25C0E" w:rsidRDefault="00A9479A" w:rsidP="00910D7C"/>
        </w:tc>
        <w:tc>
          <w:tcPr>
            <w:tcW w:w="553" w:type="pct"/>
          </w:tcPr>
          <w:p w14:paraId="1BD03A70" w14:textId="77777777" w:rsidR="00A9479A" w:rsidRPr="00A25C0E" w:rsidRDefault="00A9479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1E5E9D9A" w14:textId="77777777" w:rsidR="00A9479A" w:rsidRPr="00A25C0E" w:rsidRDefault="00A9479A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37</w:t>
            </w:r>
          </w:p>
        </w:tc>
        <w:tc>
          <w:tcPr>
            <w:tcW w:w="747" w:type="pct"/>
            <w:vAlign w:val="bottom"/>
          </w:tcPr>
          <w:p w14:paraId="2ED0D84A" w14:textId="77777777" w:rsidR="00A9479A" w:rsidRPr="00A25C0E" w:rsidRDefault="00A9479A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7±9</w:t>
            </w:r>
          </w:p>
        </w:tc>
        <w:tc>
          <w:tcPr>
            <w:tcW w:w="475" w:type="pct"/>
            <w:vAlign w:val="bottom"/>
          </w:tcPr>
          <w:p w14:paraId="1D066354" w14:textId="77777777" w:rsidR="00A9479A" w:rsidRPr="00A25C0E" w:rsidRDefault="00A9479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191D5C31" w14:textId="77777777" w:rsidR="00A9479A" w:rsidRPr="00A25C0E" w:rsidRDefault="00A9479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A9479A" w:rsidRPr="00A25C0E" w14:paraId="2B54529B" w14:textId="77777777" w:rsidTr="00910D7C">
        <w:trPr>
          <w:jc w:val="center"/>
        </w:trPr>
        <w:tc>
          <w:tcPr>
            <w:tcW w:w="575" w:type="pct"/>
            <w:vMerge/>
          </w:tcPr>
          <w:p w14:paraId="7822409C" w14:textId="77777777" w:rsidR="00A9479A" w:rsidRPr="00A25C0E" w:rsidRDefault="00A9479A" w:rsidP="00910D7C"/>
        </w:tc>
        <w:tc>
          <w:tcPr>
            <w:tcW w:w="474" w:type="pct"/>
            <w:vMerge/>
          </w:tcPr>
          <w:p w14:paraId="5515AA2A" w14:textId="77777777" w:rsidR="00A9479A" w:rsidRPr="00A25C0E" w:rsidRDefault="00A9479A" w:rsidP="00910D7C"/>
        </w:tc>
        <w:tc>
          <w:tcPr>
            <w:tcW w:w="777" w:type="pct"/>
            <w:vMerge/>
          </w:tcPr>
          <w:p w14:paraId="3B2DF316" w14:textId="77777777" w:rsidR="00A9479A" w:rsidRPr="00A25C0E" w:rsidRDefault="00A9479A" w:rsidP="00910D7C"/>
        </w:tc>
        <w:tc>
          <w:tcPr>
            <w:tcW w:w="553" w:type="pct"/>
          </w:tcPr>
          <w:p w14:paraId="6CD3670F" w14:textId="77777777" w:rsidR="00A9479A" w:rsidRPr="00A25C0E" w:rsidRDefault="00A9479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0525A303" w14:textId="77777777" w:rsidR="00A9479A" w:rsidRPr="00A25C0E" w:rsidRDefault="00A9479A" w:rsidP="00910D7C">
            <w:pPr>
              <w:jc w:val="center"/>
            </w:pPr>
            <w:r w:rsidRPr="00A25C0E">
              <w:t>33</w:t>
            </w:r>
          </w:p>
        </w:tc>
        <w:tc>
          <w:tcPr>
            <w:tcW w:w="747" w:type="pct"/>
            <w:vAlign w:val="bottom"/>
          </w:tcPr>
          <w:p w14:paraId="0FEB679C" w14:textId="77777777" w:rsidR="00A9479A" w:rsidRPr="00A25C0E" w:rsidRDefault="00A9479A" w:rsidP="00910D7C">
            <w:pPr>
              <w:jc w:val="center"/>
            </w:pPr>
            <w:r w:rsidRPr="00A25C0E">
              <w:t>16±8</w:t>
            </w:r>
          </w:p>
        </w:tc>
        <w:tc>
          <w:tcPr>
            <w:tcW w:w="475" w:type="pct"/>
            <w:vAlign w:val="bottom"/>
          </w:tcPr>
          <w:p w14:paraId="54F28404" w14:textId="77777777" w:rsidR="00A9479A" w:rsidRPr="00A25C0E" w:rsidRDefault="00A9479A" w:rsidP="00910D7C">
            <w:r w:rsidRPr="00A25C0E">
              <w:t>0.0495</w:t>
            </w:r>
          </w:p>
        </w:tc>
        <w:tc>
          <w:tcPr>
            <w:tcW w:w="789" w:type="pct"/>
            <w:vAlign w:val="bottom"/>
          </w:tcPr>
          <w:p w14:paraId="76BF7E11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4BF92AFE" w14:textId="77777777" w:rsidTr="00910D7C">
        <w:trPr>
          <w:jc w:val="center"/>
        </w:trPr>
        <w:tc>
          <w:tcPr>
            <w:tcW w:w="575" w:type="pct"/>
            <w:vMerge/>
          </w:tcPr>
          <w:p w14:paraId="5CF1C4AC" w14:textId="77777777" w:rsidR="00A9479A" w:rsidRPr="00A25C0E" w:rsidRDefault="00A9479A" w:rsidP="00910D7C"/>
        </w:tc>
        <w:tc>
          <w:tcPr>
            <w:tcW w:w="474" w:type="pct"/>
            <w:vMerge/>
          </w:tcPr>
          <w:p w14:paraId="4212D573" w14:textId="77777777" w:rsidR="00A9479A" w:rsidRPr="00A25C0E" w:rsidRDefault="00A9479A" w:rsidP="00910D7C"/>
        </w:tc>
        <w:tc>
          <w:tcPr>
            <w:tcW w:w="777" w:type="pct"/>
            <w:vMerge w:val="restart"/>
          </w:tcPr>
          <w:p w14:paraId="679363E2" w14:textId="77777777" w:rsidR="00A9479A" w:rsidRPr="00A25C0E" w:rsidRDefault="00A9479A" w:rsidP="00910D7C">
            <w:r w:rsidRPr="00A25C0E">
              <w:t>DS2</w:t>
            </w:r>
          </w:p>
        </w:tc>
        <w:tc>
          <w:tcPr>
            <w:tcW w:w="553" w:type="pct"/>
          </w:tcPr>
          <w:p w14:paraId="1C6BBD67" w14:textId="77777777" w:rsidR="00A9479A" w:rsidRPr="00A25C0E" w:rsidRDefault="00A9479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GT</w:t>
            </w:r>
          </w:p>
        </w:tc>
        <w:tc>
          <w:tcPr>
            <w:tcW w:w="610" w:type="pct"/>
            <w:vAlign w:val="bottom"/>
          </w:tcPr>
          <w:p w14:paraId="6C4DEC43" w14:textId="77777777" w:rsidR="00A9479A" w:rsidRPr="00A25C0E" w:rsidRDefault="00A9479A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42</w:t>
            </w:r>
          </w:p>
        </w:tc>
        <w:tc>
          <w:tcPr>
            <w:tcW w:w="747" w:type="pct"/>
            <w:vAlign w:val="bottom"/>
          </w:tcPr>
          <w:p w14:paraId="046DAA00" w14:textId="77777777" w:rsidR="00A9479A" w:rsidRPr="00A25C0E" w:rsidRDefault="00A9479A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18±10</w:t>
            </w:r>
          </w:p>
        </w:tc>
        <w:tc>
          <w:tcPr>
            <w:tcW w:w="475" w:type="pct"/>
            <w:vAlign w:val="bottom"/>
          </w:tcPr>
          <w:p w14:paraId="7E1F6596" w14:textId="77777777" w:rsidR="00A9479A" w:rsidRPr="00A25C0E" w:rsidRDefault="00A9479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198</w:t>
            </w:r>
          </w:p>
        </w:tc>
        <w:tc>
          <w:tcPr>
            <w:tcW w:w="789" w:type="pct"/>
            <w:vAlign w:val="bottom"/>
          </w:tcPr>
          <w:p w14:paraId="1589366A" w14:textId="77777777" w:rsidR="00A9479A" w:rsidRPr="00A25C0E" w:rsidRDefault="00A9479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n</w:t>
            </w:r>
          </w:p>
        </w:tc>
      </w:tr>
      <w:tr w:rsidR="00A9479A" w:rsidRPr="00A25C0E" w14:paraId="4A0F1E14" w14:textId="77777777" w:rsidTr="00910D7C">
        <w:trPr>
          <w:jc w:val="center"/>
        </w:trPr>
        <w:tc>
          <w:tcPr>
            <w:tcW w:w="575" w:type="pct"/>
            <w:vMerge/>
          </w:tcPr>
          <w:p w14:paraId="30F32BBD" w14:textId="77777777" w:rsidR="00A9479A" w:rsidRPr="00A25C0E" w:rsidRDefault="00A9479A" w:rsidP="00910D7C"/>
        </w:tc>
        <w:tc>
          <w:tcPr>
            <w:tcW w:w="474" w:type="pct"/>
            <w:vMerge/>
          </w:tcPr>
          <w:p w14:paraId="7BE1C6DA" w14:textId="77777777" w:rsidR="00A9479A" w:rsidRPr="00A25C0E" w:rsidRDefault="00A9479A" w:rsidP="00910D7C"/>
        </w:tc>
        <w:tc>
          <w:tcPr>
            <w:tcW w:w="777" w:type="pct"/>
            <w:vMerge/>
          </w:tcPr>
          <w:p w14:paraId="1F968731" w14:textId="77777777" w:rsidR="00A9479A" w:rsidRPr="00A25C0E" w:rsidRDefault="00A9479A" w:rsidP="00910D7C"/>
        </w:tc>
        <w:tc>
          <w:tcPr>
            <w:tcW w:w="553" w:type="pct"/>
          </w:tcPr>
          <w:p w14:paraId="6CCD2F26" w14:textId="77777777" w:rsidR="00A9479A" w:rsidRPr="00A25C0E" w:rsidRDefault="00A9479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1696C888" w14:textId="77777777" w:rsidR="00A9479A" w:rsidRPr="00A25C0E" w:rsidRDefault="00A9479A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46</w:t>
            </w:r>
          </w:p>
        </w:tc>
        <w:tc>
          <w:tcPr>
            <w:tcW w:w="747" w:type="pct"/>
            <w:vAlign w:val="bottom"/>
          </w:tcPr>
          <w:p w14:paraId="3197C979" w14:textId="77777777" w:rsidR="00A9479A" w:rsidRPr="00A25C0E" w:rsidRDefault="00A9479A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9±10</w:t>
            </w:r>
          </w:p>
        </w:tc>
        <w:tc>
          <w:tcPr>
            <w:tcW w:w="475" w:type="pct"/>
            <w:vAlign w:val="bottom"/>
          </w:tcPr>
          <w:p w14:paraId="2718E60C" w14:textId="77777777" w:rsidR="00A9479A" w:rsidRPr="00A25C0E" w:rsidRDefault="00A9479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013E31F4" w14:textId="77777777" w:rsidR="00A9479A" w:rsidRPr="00A25C0E" w:rsidRDefault="00A9479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A9479A" w:rsidRPr="00A25C0E" w14:paraId="33218DB2" w14:textId="77777777" w:rsidTr="00910D7C">
        <w:trPr>
          <w:jc w:val="center"/>
        </w:trPr>
        <w:tc>
          <w:tcPr>
            <w:tcW w:w="575" w:type="pct"/>
            <w:vMerge/>
          </w:tcPr>
          <w:p w14:paraId="4101C733" w14:textId="77777777" w:rsidR="00A9479A" w:rsidRPr="00A25C0E" w:rsidRDefault="00A9479A" w:rsidP="00910D7C"/>
        </w:tc>
        <w:tc>
          <w:tcPr>
            <w:tcW w:w="474" w:type="pct"/>
            <w:vMerge/>
          </w:tcPr>
          <w:p w14:paraId="7C43BDF9" w14:textId="77777777" w:rsidR="00A9479A" w:rsidRPr="00A25C0E" w:rsidRDefault="00A9479A" w:rsidP="00910D7C"/>
        </w:tc>
        <w:tc>
          <w:tcPr>
            <w:tcW w:w="777" w:type="pct"/>
            <w:vMerge/>
          </w:tcPr>
          <w:p w14:paraId="4DDC007A" w14:textId="77777777" w:rsidR="00A9479A" w:rsidRPr="00A25C0E" w:rsidRDefault="00A9479A" w:rsidP="00910D7C"/>
        </w:tc>
        <w:tc>
          <w:tcPr>
            <w:tcW w:w="553" w:type="pct"/>
          </w:tcPr>
          <w:p w14:paraId="0C0B2E73" w14:textId="77777777" w:rsidR="00A9479A" w:rsidRPr="00A25C0E" w:rsidRDefault="00A9479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2401BB5C" w14:textId="77777777" w:rsidR="00A9479A" w:rsidRPr="00A25C0E" w:rsidRDefault="00A9479A" w:rsidP="00910D7C">
            <w:pPr>
              <w:jc w:val="center"/>
            </w:pPr>
            <w:r w:rsidRPr="00A25C0E">
              <w:t>38</w:t>
            </w:r>
          </w:p>
        </w:tc>
        <w:tc>
          <w:tcPr>
            <w:tcW w:w="747" w:type="pct"/>
            <w:vAlign w:val="bottom"/>
          </w:tcPr>
          <w:p w14:paraId="717D7A22" w14:textId="77777777" w:rsidR="00A9479A" w:rsidRPr="00A25C0E" w:rsidRDefault="00A9479A" w:rsidP="00910D7C">
            <w:pPr>
              <w:jc w:val="center"/>
            </w:pPr>
            <w:r w:rsidRPr="00A25C0E">
              <w:t>20±11</w:t>
            </w:r>
          </w:p>
        </w:tc>
        <w:tc>
          <w:tcPr>
            <w:tcW w:w="475" w:type="pct"/>
            <w:vAlign w:val="bottom"/>
          </w:tcPr>
          <w:p w14:paraId="75C34FA7" w14:textId="77777777" w:rsidR="00A9479A" w:rsidRPr="00A25C0E" w:rsidRDefault="00A9479A" w:rsidP="00910D7C">
            <w:r w:rsidRPr="00A25C0E">
              <w:t>0.0990</w:t>
            </w:r>
          </w:p>
        </w:tc>
        <w:tc>
          <w:tcPr>
            <w:tcW w:w="789" w:type="pct"/>
            <w:vAlign w:val="bottom"/>
          </w:tcPr>
          <w:p w14:paraId="60D3A9AF" w14:textId="77777777" w:rsidR="00A9479A" w:rsidRPr="00A25C0E" w:rsidRDefault="00A9479A" w:rsidP="00910D7C">
            <w:r w:rsidRPr="00A25C0E">
              <w:t>y/n</w:t>
            </w:r>
          </w:p>
        </w:tc>
      </w:tr>
      <w:tr w:rsidR="00A9479A" w:rsidRPr="00A25C0E" w14:paraId="5C910A0E" w14:textId="77777777" w:rsidTr="00910D7C">
        <w:trPr>
          <w:jc w:val="center"/>
        </w:trPr>
        <w:tc>
          <w:tcPr>
            <w:tcW w:w="575" w:type="pct"/>
            <w:vMerge/>
          </w:tcPr>
          <w:p w14:paraId="2945A774" w14:textId="77777777" w:rsidR="00A9479A" w:rsidRPr="00A25C0E" w:rsidRDefault="00A9479A" w:rsidP="00910D7C"/>
        </w:tc>
        <w:tc>
          <w:tcPr>
            <w:tcW w:w="474" w:type="pct"/>
            <w:vMerge w:val="restart"/>
          </w:tcPr>
          <w:p w14:paraId="7035D30C" w14:textId="77777777" w:rsidR="00A9479A" w:rsidRPr="00A25C0E" w:rsidRDefault="00A9479A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5BEE5F41" w14:textId="77777777" w:rsidR="00A9479A" w:rsidRPr="00A25C0E" w:rsidRDefault="00A9479A" w:rsidP="00910D7C">
            <w:r w:rsidRPr="00A25C0E">
              <w:t>DS1</w:t>
            </w:r>
          </w:p>
          <w:p w14:paraId="62C93008" w14:textId="77777777" w:rsidR="00A9479A" w:rsidRPr="00A25C0E" w:rsidRDefault="00A9479A" w:rsidP="00910D7C"/>
        </w:tc>
        <w:tc>
          <w:tcPr>
            <w:tcW w:w="553" w:type="pct"/>
          </w:tcPr>
          <w:p w14:paraId="5B448091" w14:textId="77777777" w:rsidR="00A9479A" w:rsidRPr="00A25C0E" w:rsidRDefault="00A9479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6E051676" w14:textId="77777777" w:rsidR="00A9479A" w:rsidRPr="00A25C0E" w:rsidRDefault="00A9479A" w:rsidP="00910D7C">
            <w:pPr>
              <w:jc w:val="center"/>
            </w:pPr>
            <w:r w:rsidRPr="00A25C0E">
              <w:t>27</w:t>
            </w:r>
          </w:p>
        </w:tc>
        <w:tc>
          <w:tcPr>
            <w:tcW w:w="747" w:type="pct"/>
            <w:vAlign w:val="bottom"/>
          </w:tcPr>
          <w:p w14:paraId="543B9A43" w14:textId="77777777" w:rsidR="00A9479A" w:rsidRPr="00A25C0E" w:rsidRDefault="00A9479A" w:rsidP="00910D7C">
            <w:pPr>
              <w:jc w:val="center"/>
            </w:pPr>
            <w:r w:rsidRPr="00A25C0E">
              <w:t>15±10</w:t>
            </w:r>
          </w:p>
        </w:tc>
        <w:tc>
          <w:tcPr>
            <w:tcW w:w="475" w:type="pct"/>
            <w:vAlign w:val="bottom"/>
          </w:tcPr>
          <w:p w14:paraId="0D99DDAD" w14:textId="77777777" w:rsidR="00A9479A" w:rsidRPr="00A25C0E" w:rsidRDefault="00A9479A" w:rsidP="00910D7C">
            <w:r w:rsidRPr="00A25C0E">
              <w:t>0.1485</w:t>
            </w:r>
          </w:p>
        </w:tc>
        <w:tc>
          <w:tcPr>
            <w:tcW w:w="789" w:type="pct"/>
            <w:vAlign w:val="bottom"/>
          </w:tcPr>
          <w:p w14:paraId="62D9E773" w14:textId="77777777" w:rsidR="00A9479A" w:rsidRPr="00A25C0E" w:rsidRDefault="00A9479A" w:rsidP="00910D7C">
            <w:r w:rsidRPr="00A25C0E">
              <w:t>n</w:t>
            </w:r>
          </w:p>
        </w:tc>
      </w:tr>
      <w:tr w:rsidR="00A9479A" w:rsidRPr="00A25C0E" w14:paraId="54AF3D4C" w14:textId="77777777" w:rsidTr="00910D7C">
        <w:trPr>
          <w:jc w:val="center"/>
        </w:trPr>
        <w:tc>
          <w:tcPr>
            <w:tcW w:w="575" w:type="pct"/>
            <w:vMerge/>
          </w:tcPr>
          <w:p w14:paraId="433BAEC6" w14:textId="77777777" w:rsidR="00A9479A" w:rsidRPr="00A25C0E" w:rsidRDefault="00A9479A" w:rsidP="00910D7C"/>
        </w:tc>
        <w:tc>
          <w:tcPr>
            <w:tcW w:w="474" w:type="pct"/>
            <w:vMerge/>
          </w:tcPr>
          <w:p w14:paraId="63ACCD26" w14:textId="77777777" w:rsidR="00A9479A" w:rsidRPr="00A25C0E" w:rsidRDefault="00A9479A" w:rsidP="00910D7C"/>
        </w:tc>
        <w:tc>
          <w:tcPr>
            <w:tcW w:w="777" w:type="pct"/>
            <w:vMerge/>
          </w:tcPr>
          <w:p w14:paraId="7747283B" w14:textId="77777777" w:rsidR="00A9479A" w:rsidRPr="00A25C0E" w:rsidRDefault="00A9479A" w:rsidP="00910D7C"/>
        </w:tc>
        <w:tc>
          <w:tcPr>
            <w:tcW w:w="553" w:type="pct"/>
          </w:tcPr>
          <w:p w14:paraId="7FDF622E" w14:textId="77777777" w:rsidR="00A9479A" w:rsidRPr="00A25C0E" w:rsidRDefault="00A9479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37C67D91" w14:textId="77777777" w:rsidR="00A9479A" w:rsidRPr="00A25C0E" w:rsidRDefault="00A9479A" w:rsidP="00910D7C">
            <w:pPr>
              <w:jc w:val="center"/>
            </w:pPr>
            <w:r w:rsidRPr="00A25C0E">
              <w:t>7</w:t>
            </w:r>
          </w:p>
        </w:tc>
        <w:tc>
          <w:tcPr>
            <w:tcW w:w="747" w:type="pct"/>
            <w:vAlign w:val="bottom"/>
          </w:tcPr>
          <w:p w14:paraId="54CBEB15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2E066271" w14:textId="77777777" w:rsidR="00A9479A" w:rsidRPr="00A25C0E" w:rsidRDefault="00A9479A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45FB4C69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3B373B6B" w14:textId="77777777" w:rsidTr="00910D7C">
        <w:trPr>
          <w:jc w:val="center"/>
        </w:trPr>
        <w:tc>
          <w:tcPr>
            <w:tcW w:w="575" w:type="pct"/>
            <w:vMerge/>
          </w:tcPr>
          <w:p w14:paraId="61CF6EB0" w14:textId="77777777" w:rsidR="00A9479A" w:rsidRPr="00A25C0E" w:rsidRDefault="00A9479A" w:rsidP="00910D7C"/>
        </w:tc>
        <w:tc>
          <w:tcPr>
            <w:tcW w:w="474" w:type="pct"/>
            <w:vMerge/>
          </w:tcPr>
          <w:p w14:paraId="6DD64D39" w14:textId="77777777" w:rsidR="00A9479A" w:rsidRPr="00A25C0E" w:rsidRDefault="00A9479A" w:rsidP="00910D7C"/>
        </w:tc>
        <w:tc>
          <w:tcPr>
            <w:tcW w:w="777" w:type="pct"/>
            <w:vMerge/>
          </w:tcPr>
          <w:p w14:paraId="515D6424" w14:textId="77777777" w:rsidR="00A9479A" w:rsidRPr="00A25C0E" w:rsidRDefault="00A9479A" w:rsidP="00910D7C"/>
        </w:tc>
        <w:tc>
          <w:tcPr>
            <w:tcW w:w="553" w:type="pct"/>
          </w:tcPr>
          <w:p w14:paraId="06D78A3B" w14:textId="77777777" w:rsidR="00A9479A" w:rsidRPr="00A25C0E" w:rsidRDefault="00A9479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5DEA20C" w14:textId="77777777" w:rsidR="00A9479A" w:rsidRPr="00A25C0E" w:rsidRDefault="00A9479A" w:rsidP="00910D7C">
            <w:pPr>
              <w:jc w:val="center"/>
            </w:pPr>
            <w:r w:rsidRPr="00A25C0E">
              <w:t>10</w:t>
            </w:r>
          </w:p>
        </w:tc>
        <w:tc>
          <w:tcPr>
            <w:tcW w:w="747" w:type="pct"/>
            <w:vAlign w:val="bottom"/>
          </w:tcPr>
          <w:p w14:paraId="18FB6B12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00475AAC" w14:textId="77777777" w:rsidR="00A9479A" w:rsidRPr="00A25C0E" w:rsidRDefault="00A9479A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4C6E36C0" w14:textId="77777777" w:rsidR="00A9479A" w:rsidRPr="00A25C0E" w:rsidRDefault="00A9479A" w:rsidP="00910D7C">
            <w:r w:rsidRPr="00A25C0E">
              <w:t>y</w:t>
            </w:r>
          </w:p>
        </w:tc>
      </w:tr>
      <w:tr w:rsidR="00A9479A" w:rsidRPr="00A25C0E" w14:paraId="102C3ECE" w14:textId="77777777" w:rsidTr="00910D7C">
        <w:trPr>
          <w:jc w:val="center"/>
        </w:trPr>
        <w:tc>
          <w:tcPr>
            <w:tcW w:w="575" w:type="pct"/>
            <w:vMerge/>
          </w:tcPr>
          <w:p w14:paraId="50EF4DAA" w14:textId="77777777" w:rsidR="00A9479A" w:rsidRPr="00A25C0E" w:rsidRDefault="00A9479A" w:rsidP="00910D7C"/>
        </w:tc>
        <w:tc>
          <w:tcPr>
            <w:tcW w:w="474" w:type="pct"/>
            <w:vMerge/>
          </w:tcPr>
          <w:p w14:paraId="07834BC7" w14:textId="77777777" w:rsidR="00A9479A" w:rsidRPr="00A25C0E" w:rsidRDefault="00A9479A" w:rsidP="00910D7C"/>
        </w:tc>
        <w:tc>
          <w:tcPr>
            <w:tcW w:w="777" w:type="pct"/>
            <w:vMerge w:val="restart"/>
          </w:tcPr>
          <w:p w14:paraId="52FEBCAD" w14:textId="77777777" w:rsidR="00A9479A" w:rsidRPr="00A25C0E" w:rsidRDefault="00A9479A" w:rsidP="00910D7C">
            <w:r w:rsidRPr="00A25C0E">
              <w:t>DS2</w:t>
            </w:r>
          </w:p>
        </w:tc>
        <w:tc>
          <w:tcPr>
            <w:tcW w:w="553" w:type="pct"/>
          </w:tcPr>
          <w:p w14:paraId="11991935" w14:textId="77777777" w:rsidR="00A9479A" w:rsidRPr="00A25C0E" w:rsidRDefault="00A9479A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968D05C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21</w:t>
            </w:r>
          </w:p>
        </w:tc>
        <w:tc>
          <w:tcPr>
            <w:tcW w:w="747" w:type="pct"/>
            <w:vAlign w:val="bottom"/>
          </w:tcPr>
          <w:p w14:paraId="050E258E" w14:textId="77777777" w:rsidR="00A9479A" w:rsidRPr="00A25C0E" w:rsidRDefault="00A9479A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0AC35AAF" w14:textId="77777777" w:rsidR="00A9479A" w:rsidRPr="00A25C0E" w:rsidRDefault="00A9479A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037A917E" w14:textId="77777777" w:rsidR="00A9479A" w:rsidRPr="00A25C0E" w:rsidRDefault="00A9479A" w:rsidP="00910D7C">
            <w:r w:rsidRPr="00A25C0E">
              <w:t>y/n</w:t>
            </w:r>
          </w:p>
        </w:tc>
      </w:tr>
      <w:tr w:rsidR="00A9479A" w:rsidRPr="00A25C0E" w14:paraId="3251F00F" w14:textId="77777777" w:rsidTr="00910D7C">
        <w:trPr>
          <w:jc w:val="center"/>
        </w:trPr>
        <w:tc>
          <w:tcPr>
            <w:tcW w:w="575" w:type="pct"/>
            <w:vMerge/>
          </w:tcPr>
          <w:p w14:paraId="0C7228E0" w14:textId="77777777" w:rsidR="00A9479A" w:rsidRPr="00A25C0E" w:rsidRDefault="00A9479A" w:rsidP="00910D7C"/>
        </w:tc>
        <w:tc>
          <w:tcPr>
            <w:tcW w:w="474" w:type="pct"/>
            <w:vMerge/>
          </w:tcPr>
          <w:p w14:paraId="1296CA28" w14:textId="77777777" w:rsidR="00A9479A" w:rsidRPr="00A25C0E" w:rsidRDefault="00A9479A" w:rsidP="00910D7C"/>
        </w:tc>
        <w:tc>
          <w:tcPr>
            <w:tcW w:w="777" w:type="pct"/>
            <w:vMerge/>
          </w:tcPr>
          <w:p w14:paraId="3DD61D86" w14:textId="77777777" w:rsidR="00A9479A" w:rsidRPr="00A25C0E" w:rsidRDefault="00A9479A" w:rsidP="00910D7C"/>
        </w:tc>
        <w:tc>
          <w:tcPr>
            <w:tcW w:w="553" w:type="pct"/>
          </w:tcPr>
          <w:p w14:paraId="5A3771F9" w14:textId="77777777" w:rsidR="00A9479A" w:rsidRPr="00A25C0E" w:rsidRDefault="00A9479A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1C1C4490" w14:textId="77777777" w:rsidR="00A9479A" w:rsidRPr="00A25C0E" w:rsidRDefault="00A9479A" w:rsidP="00910D7C">
            <w:pPr>
              <w:jc w:val="center"/>
            </w:pPr>
            <w:r w:rsidRPr="00A25C0E">
              <w:rPr>
                <w:color w:val="000000"/>
              </w:rPr>
              <w:t>38</w:t>
            </w:r>
          </w:p>
        </w:tc>
        <w:tc>
          <w:tcPr>
            <w:tcW w:w="747" w:type="pct"/>
            <w:vAlign w:val="bottom"/>
          </w:tcPr>
          <w:p w14:paraId="037EF965" w14:textId="77777777" w:rsidR="00A9479A" w:rsidRPr="00A25C0E" w:rsidRDefault="00A9479A" w:rsidP="00910D7C">
            <w:pPr>
              <w:jc w:val="center"/>
            </w:pPr>
            <w:r w:rsidRPr="00A25C0E">
              <w:t>19±9</w:t>
            </w:r>
          </w:p>
        </w:tc>
        <w:tc>
          <w:tcPr>
            <w:tcW w:w="475" w:type="pct"/>
            <w:vAlign w:val="bottom"/>
          </w:tcPr>
          <w:p w14:paraId="39324A32" w14:textId="77777777" w:rsidR="00A9479A" w:rsidRPr="00A25C0E" w:rsidRDefault="00A9479A" w:rsidP="00910D7C">
            <w:r w:rsidRPr="00A25C0E">
              <w:t>0.0495</w:t>
            </w:r>
          </w:p>
        </w:tc>
        <w:tc>
          <w:tcPr>
            <w:tcW w:w="789" w:type="pct"/>
            <w:vAlign w:val="bottom"/>
          </w:tcPr>
          <w:p w14:paraId="595523F9" w14:textId="77777777" w:rsidR="00A9479A" w:rsidRPr="00A25C0E" w:rsidRDefault="00A9479A" w:rsidP="00910D7C">
            <w:r w:rsidRPr="00A25C0E">
              <w:t>n</w:t>
            </w:r>
          </w:p>
        </w:tc>
      </w:tr>
      <w:tr w:rsidR="00A9479A" w:rsidRPr="00A25C0E" w14:paraId="0949B051" w14:textId="77777777" w:rsidTr="00910D7C">
        <w:trPr>
          <w:jc w:val="center"/>
        </w:trPr>
        <w:tc>
          <w:tcPr>
            <w:tcW w:w="575" w:type="pct"/>
            <w:vMerge/>
          </w:tcPr>
          <w:p w14:paraId="0C7338CF" w14:textId="77777777" w:rsidR="00A9479A" w:rsidRPr="00A25C0E" w:rsidRDefault="00A9479A" w:rsidP="00910D7C"/>
        </w:tc>
        <w:tc>
          <w:tcPr>
            <w:tcW w:w="474" w:type="pct"/>
            <w:vMerge/>
          </w:tcPr>
          <w:p w14:paraId="3B570A02" w14:textId="77777777" w:rsidR="00A9479A" w:rsidRPr="00A25C0E" w:rsidRDefault="00A9479A" w:rsidP="00910D7C"/>
        </w:tc>
        <w:tc>
          <w:tcPr>
            <w:tcW w:w="777" w:type="pct"/>
            <w:vMerge/>
          </w:tcPr>
          <w:p w14:paraId="1527BA08" w14:textId="77777777" w:rsidR="00A9479A" w:rsidRPr="00A25C0E" w:rsidRDefault="00A9479A" w:rsidP="00910D7C"/>
        </w:tc>
        <w:tc>
          <w:tcPr>
            <w:tcW w:w="553" w:type="pct"/>
          </w:tcPr>
          <w:p w14:paraId="30188D70" w14:textId="77777777" w:rsidR="00A9479A" w:rsidRPr="00A25C0E" w:rsidRDefault="00A9479A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38F6D4EF" w14:textId="77777777" w:rsidR="00A9479A" w:rsidRPr="00A25C0E" w:rsidRDefault="00A9479A" w:rsidP="00910D7C">
            <w:pPr>
              <w:jc w:val="center"/>
            </w:pPr>
            <w:r w:rsidRPr="00A25C0E">
              <w:t>38</w:t>
            </w:r>
          </w:p>
        </w:tc>
        <w:tc>
          <w:tcPr>
            <w:tcW w:w="747" w:type="pct"/>
            <w:vAlign w:val="bottom"/>
          </w:tcPr>
          <w:p w14:paraId="7053A718" w14:textId="77777777" w:rsidR="00A9479A" w:rsidRPr="00A25C0E" w:rsidRDefault="00A9479A" w:rsidP="00910D7C">
            <w:pPr>
              <w:jc w:val="center"/>
            </w:pPr>
            <w:r w:rsidRPr="00A25C0E">
              <w:t>21±9</w:t>
            </w:r>
          </w:p>
        </w:tc>
        <w:tc>
          <w:tcPr>
            <w:tcW w:w="475" w:type="pct"/>
            <w:vAlign w:val="bottom"/>
          </w:tcPr>
          <w:p w14:paraId="543E2E7E" w14:textId="77777777" w:rsidR="00A9479A" w:rsidRPr="00A25C0E" w:rsidRDefault="00A9479A" w:rsidP="00910D7C">
            <w:r w:rsidRPr="00A25C0E">
              <w:t>0.0594</w:t>
            </w:r>
          </w:p>
        </w:tc>
        <w:tc>
          <w:tcPr>
            <w:tcW w:w="789" w:type="pct"/>
            <w:vAlign w:val="bottom"/>
          </w:tcPr>
          <w:p w14:paraId="708A6B77" w14:textId="77777777" w:rsidR="00A9479A" w:rsidRPr="00A25C0E" w:rsidRDefault="00A9479A" w:rsidP="00910D7C">
            <w:r w:rsidRPr="00A25C0E">
              <w:t>y</w:t>
            </w:r>
          </w:p>
        </w:tc>
      </w:tr>
    </w:tbl>
    <w:p w14:paraId="6AFDBF1B" w14:textId="77777777" w:rsidR="001269D0" w:rsidRDefault="00A9479A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9A"/>
    <w:rsid w:val="00050508"/>
    <w:rsid w:val="00187941"/>
    <w:rsid w:val="005C72C3"/>
    <w:rsid w:val="007529A4"/>
    <w:rsid w:val="0094711C"/>
    <w:rsid w:val="00A9479A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57D25"/>
  <w15:chartTrackingRefBased/>
  <w15:docId w15:val="{0A16D7DE-9374-F643-A7F5-4DAAD9D14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7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9:00Z</dcterms:created>
  <dcterms:modified xsi:type="dcterms:W3CDTF">2021-10-29T02:19:00Z</dcterms:modified>
</cp:coreProperties>
</file>